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0DD0" w:rsidRPr="006C6976" w:rsidRDefault="002B0DD0" w:rsidP="002B0DD0">
      <w:pPr>
        <w:rPr>
          <w:b/>
        </w:rPr>
      </w:pPr>
      <w:bookmarkStart w:id="0" w:name="_GoBack"/>
      <w:bookmarkEnd w:id="0"/>
      <w:r>
        <w:rPr>
          <w:b/>
        </w:rPr>
        <w:t xml:space="preserve">Supplemental Table 1: </w:t>
      </w:r>
      <w:r w:rsidRPr="006C6976">
        <w:t>Symptom Questionnaire</w:t>
      </w:r>
      <w:r>
        <w:t>.</w:t>
      </w:r>
      <w:r w:rsidRPr="006C6976">
        <w:t xml:space="preserve">  </w:t>
      </w:r>
      <w:r>
        <w:t>Subjects were asked 12-months after hospitalization for COVID, “</w:t>
      </w:r>
      <w:r w:rsidRPr="00F45518">
        <w:t xml:space="preserve">Do you believe you have "post-COVID syndrome" also called "long hauler" syndrome or did you continue to have symptoms for at least </w:t>
      </w:r>
      <w:r>
        <w:t>4 weeks</w:t>
      </w:r>
      <w:r w:rsidRPr="00F45518">
        <w:t xml:space="preserve"> after your initial diagnosis of COVID-19?</w:t>
      </w:r>
      <w:r>
        <w:t>”  If the response was “yes”, they were presented with the options shown in this table.</w:t>
      </w:r>
    </w:p>
    <w:tbl>
      <w:tblPr>
        <w:tblStyle w:val="TableGrid"/>
        <w:tblW w:w="10965" w:type="dxa"/>
        <w:tblInd w:w="-815" w:type="dxa"/>
        <w:tblLook w:val="04A0" w:firstRow="1" w:lastRow="0" w:firstColumn="1" w:lastColumn="0" w:noHBand="0" w:noVBand="1"/>
      </w:tblPr>
      <w:tblGrid>
        <w:gridCol w:w="9521"/>
        <w:gridCol w:w="1444"/>
      </w:tblGrid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b/>
                <w:sz w:val="22"/>
                <w:szCs w:val="22"/>
              </w:rPr>
              <w:t>Response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b/>
                <w:sz w:val="22"/>
                <w:szCs w:val="22"/>
              </w:rPr>
              <w:t xml:space="preserve">What are your prolonged COVID symptoms?  (check all that apply).  Note that symptoms must be present for at least </w:t>
            </w:r>
            <w:r>
              <w:rPr>
                <w:b/>
                <w:sz w:val="22"/>
                <w:szCs w:val="22"/>
              </w:rPr>
              <w:t>4 weeks</w:t>
            </w:r>
            <w:r w:rsidRPr="006C6976">
              <w:rPr>
                <w:b/>
                <w:sz w:val="22"/>
                <w:szCs w:val="22"/>
              </w:rPr>
              <w:t xml:space="preserve"> following initial COVID diagnosi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298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Brain fog/confusion/difficulty concentrating</w:t>
            </w:r>
            <w:r>
              <w:rPr>
                <w:sz w:val="22"/>
                <w:szCs w:val="22"/>
              </w:rPr>
              <w:t>/memory los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6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Headach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Shortness of breath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Fatigu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Muscle pain/ach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Joint pain/ach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Cough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Wheezing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Dizziness/lightheadednes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Irregular heartbeat or racing heart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Vision abnormalities (for example seeing spots, stars, lines, flashing lights, zigzag lines, heat waves or tiny dots on a gray, white or black background sometimes referred to as "snow")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Difficulty sleeping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Fever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Anxiety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Depression/sadnes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Persistent loss of taste/smell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Post-exertional malais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Fainting/blackout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Lumpy toes (COVID toes)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Difficulty urinating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Tremor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Loss of appetit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Slowness of movement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Stiffness of muscle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Difficulty swallowing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Problems with balance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Loss of hearing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Ringing in the ear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Jerking of the limb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lastRenderedPageBreak/>
              <w:t>Weakness of arms or legs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b/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Yes/no</w:t>
            </w:r>
          </w:p>
        </w:tc>
      </w:tr>
      <w:tr w:rsidR="002B0DD0" w:rsidRPr="006C6976" w:rsidTr="0017571F">
        <w:trPr>
          <w:trHeight w:val="352"/>
        </w:trPr>
        <w:tc>
          <w:tcPr>
            <w:tcW w:w="9521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Other</w:t>
            </w:r>
          </w:p>
        </w:tc>
        <w:tc>
          <w:tcPr>
            <w:tcW w:w="1444" w:type="dxa"/>
          </w:tcPr>
          <w:p w:rsidR="002B0DD0" w:rsidRPr="006C6976" w:rsidRDefault="002B0DD0" w:rsidP="0017571F">
            <w:pPr>
              <w:rPr>
                <w:sz w:val="22"/>
                <w:szCs w:val="22"/>
              </w:rPr>
            </w:pPr>
            <w:r w:rsidRPr="006C6976">
              <w:rPr>
                <w:sz w:val="22"/>
                <w:szCs w:val="22"/>
              </w:rPr>
              <w:t>Specify</w:t>
            </w:r>
          </w:p>
        </w:tc>
      </w:tr>
    </w:tbl>
    <w:p w:rsidR="002B0DD0" w:rsidRDefault="002B0DD0" w:rsidP="002B0DD0">
      <w:pPr>
        <w:rPr>
          <w:b/>
        </w:rPr>
      </w:pPr>
    </w:p>
    <w:p w:rsidR="002B0DD0" w:rsidRDefault="002B0DD0" w:rsidP="002B0DD0">
      <w:pPr>
        <w:rPr>
          <w:b/>
        </w:rPr>
      </w:pPr>
    </w:p>
    <w:p w:rsidR="002B0DD0" w:rsidRDefault="002B0DD0" w:rsidP="002B0DD0">
      <w:pPr>
        <w:rPr>
          <w:b/>
        </w:rPr>
      </w:pPr>
    </w:p>
    <w:p w:rsidR="00304FE3" w:rsidRDefault="00304FE3"/>
    <w:sectPr w:rsidR="00304FE3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D0"/>
    <w:rsid w:val="00006872"/>
    <w:rsid w:val="000800B3"/>
    <w:rsid w:val="000805C9"/>
    <w:rsid w:val="000D3D25"/>
    <w:rsid w:val="00106C30"/>
    <w:rsid w:val="001308FC"/>
    <w:rsid w:val="00244041"/>
    <w:rsid w:val="0028551A"/>
    <w:rsid w:val="002A6C24"/>
    <w:rsid w:val="002B0DD0"/>
    <w:rsid w:val="003049DB"/>
    <w:rsid w:val="00304FE3"/>
    <w:rsid w:val="003216B4"/>
    <w:rsid w:val="00354D8E"/>
    <w:rsid w:val="003B7AF3"/>
    <w:rsid w:val="0040313F"/>
    <w:rsid w:val="0040362E"/>
    <w:rsid w:val="00421BFD"/>
    <w:rsid w:val="00421CA9"/>
    <w:rsid w:val="004628B3"/>
    <w:rsid w:val="004A76D1"/>
    <w:rsid w:val="004E3D24"/>
    <w:rsid w:val="004F2524"/>
    <w:rsid w:val="004F7322"/>
    <w:rsid w:val="00517F65"/>
    <w:rsid w:val="005A14E7"/>
    <w:rsid w:val="005A7ACC"/>
    <w:rsid w:val="00633D9F"/>
    <w:rsid w:val="006375C8"/>
    <w:rsid w:val="006741C7"/>
    <w:rsid w:val="006B463B"/>
    <w:rsid w:val="006F278A"/>
    <w:rsid w:val="007378A6"/>
    <w:rsid w:val="00756A0A"/>
    <w:rsid w:val="007B453E"/>
    <w:rsid w:val="007F065F"/>
    <w:rsid w:val="007F1864"/>
    <w:rsid w:val="00803D8D"/>
    <w:rsid w:val="008D5746"/>
    <w:rsid w:val="00910D8A"/>
    <w:rsid w:val="00956302"/>
    <w:rsid w:val="00996CF3"/>
    <w:rsid w:val="009A1AC5"/>
    <w:rsid w:val="009C5AB0"/>
    <w:rsid w:val="009F1260"/>
    <w:rsid w:val="00A548E6"/>
    <w:rsid w:val="00A610E6"/>
    <w:rsid w:val="00A75ECA"/>
    <w:rsid w:val="00A80147"/>
    <w:rsid w:val="00AA0437"/>
    <w:rsid w:val="00AB215E"/>
    <w:rsid w:val="00AE4F05"/>
    <w:rsid w:val="00B24FF8"/>
    <w:rsid w:val="00B26B1D"/>
    <w:rsid w:val="00B27500"/>
    <w:rsid w:val="00B3025E"/>
    <w:rsid w:val="00BA7AD7"/>
    <w:rsid w:val="00BC69B7"/>
    <w:rsid w:val="00BE7A3B"/>
    <w:rsid w:val="00BE7F2D"/>
    <w:rsid w:val="00BF6DB5"/>
    <w:rsid w:val="00C03355"/>
    <w:rsid w:val="00C22CCE"/>
    <w:rsid w:val="00C23D35"/>
    <w:rsid w:val="00C34D56"/>
    <w:rsid w:val="00C85C95"/>
    <w:rsid w:val="00CE7D90"/>
    <w:rsid w:val="00D035B4"/>
    <w:rsid w:val="00D062B6"/>
    <w:rsid w:val="00D26260"/>
    <w:rsid w:val="00D46BF6"/>
    <w:rsid w:val="00D760EB"/>
    <w:rsid w:val="00DB67E1"/>
    <w:rsid w:val="00DD13AF"/>
    <w:rsid w:val="00DD182D"/>
    <w:rsid w:val="00DD6007"/>
    <w:rsid w:val="00E372F1"/>
    <w:rsid w:val="00E41E1D"/>
    <w:rsid w:val="00E42EA2"/>
    <w:rsid w:val="00E43E92"/>
    <w:rsid w:val="00E67E60"/>
    <w:rsid w:val="00E762FA"/>
    <w:rsid w:val="00F05606"/>
    <w:rsid w:val="00F17DAB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EFEDD6-D36D-8E47-B20A-78040F1E6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A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B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350</Characters>
  <Application>Microsoft Office Word</Application>
  <DocSecurity>0</DocSecurity>
  <Lines>35</Lines>
  <Paragraphs>20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1</cp:revision>
  <dcterms:created xsi:type="dcterms:W3CDTF">2022-09-16T13:12:00Z</dcterms:created>
  <dcterms:modified xsi:type="dcterms:W3CDTF">2022-09-16T13:12:00Z</dcterms:modified>
</cp:coreProperties>
</file>